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E89" w:rsidRDefault="00F7048E">
      <w:r>
        <w:t>2 2 2 4 1 1 1 4 2 2 2 2 4 1 1 1 4 4 2 2 2 4 1 1 1 3 3 2 2 2 3 1 1 1 3 3 2 1 3 4 1 1 3 5 3 2 2 1 2 1 2 3 4 4 2 2 1 5 1 1 3 4 3 2 2 1 5 8 2 4 4 3 2 1 2 2 1 1 3 5 4 2 2 1 4 1 1 3 3 3 1 1 2 2 1 1 3 4 2 1 2 3 2 13 2 1 4 3 1 1 2 4 4 1 1 3 3 1 1 2 4 1 1 1 3 3 1 1 2 4 1 1 1 3 3 3 2 1 6 8 2 5 5 4 1 2 2 4 1 1 1 3 3 1 1 2 4 1 1 1 4 3 1 1 2 4 1 1 1 4 5 1 2 2 4 1 1 1 4 3 1 1 2 2 1 1 3 3 3 1 2 2 4 5 2 1 3 3 2 2 2 4 4 3 1 4 2 1 2 3 4 1 1 1 4 2 2 2 1 5 3 2 1 4 4 3 1 2 4 1 1 6 4 4 1 1 2 2 1 1 7 3 3 1 1 2 1 1 1 1 3 3 2 2 2 3 4 3 11 3 3 4 4 4 2 4 4 4 4 4 4 3 4 4 4 3 3 3 3 3 3 3 3 3 3 4 4 4 4 3 3 3 3 3 3 3 3 5 5 5 3 5 5 4 4 4 4 4 4 4 4 4 4 4 4 3 3 5 2 3 4 4 4 4 4 4 5 2 5 5 4 5 4 4 4 5 4 4 4 3 3 3 3 3 4 4 4 4 4 4 4 3 4 5 2 3 4 4 4 4 3 3 4 2 2 2 4 4 3 3 3 3 3 3 3 3 3 3 3 3 3 3 3 3 4 4 4 3 3 3 3 3 3 1 1 1 4 4 4 4 4 4 4 4 4 3 3 3 3 4 4 3 3 3 3 4 5 3 4 4 3 3 3 4 4 4 5 4 3 5 5 5 3 4 4 2 4 3 2 2 2 2 3 3 3 2 3 3 3 3 3 3 4 2 3 3 2 2 2 4 4 5 1 4 4 3 3 3 2 3 4 2 2 4 3 3 3 4 4 4 4 4 4 4 4 4 4 4 5 4 4 4 4 5 4 3 3 3 3 3 3 3 3 3 3 3 4 2 2 2 3 3 4 3 3 4 3 5 4 4 4 4 4 4 4 4 4 4 4 4 4 2 2 3 3 3 3 2 2 3 4 4 4 3 3 3 4 4 4 2 3 3 3 3 3 3 3 3 4 4 4 5 5 5 5 5 5 3 3 3 3 3 3 4 4 4 3 3 3 3 3 3 3 3 3 5 4 4 4 4 4 4 4 4 5 5 5 4 4 4 3 3 3 2 2 2 4 4 4 4 4 4 3 3 3 4 4 4 4 4 4 3 3 2 3 3 3 2 2 2 3 3 3 3 3 3 3 3 3 3 3 3 4 4 4 3 3 3 2 2 2 1 1 1 3 3 3 5 4 5 5 4 4 4 4 4 3 3 3 4 4 4 4 4 4 4 4 3 3 3 3 4 4 4 5 5 5 2 2 2 4 4 4 2 2 2 1 1 1 3 3 3 3 3 3 2 2 2 3 3 2 2 2 2 3 3 3 3 3 3 2 3 2 3 3 3 3 3 3 3 3 3 3 3 3 3 3 3 4 4 4 4 4 4 4 4 4 5 5 4 3 3 3 4 4 4 3 3 3 3 3 3 3 3 3 3 3 3 2 2 2 3 3 3 4 4 4 3 3 3 3 3 3 4 4 4 4 4 4 4 4 4 3 3 3 3 3 3 3 3 3 3 3 3 3 3 3 3 3 3 3 3 3 3 3 3 3 2 2 4 4 4 3 5 5 4 5 5 4 4 4 4 4 4 4 3 3 4 4 3 3 4 4 4 4 4 4 4 4 4 4 4 5 4 4 3 3 3 3 3 3 3 3 3 4 4 4 4 2 2 2 4 4 4 4 4 4 4 4 4 4 4 3 3 3 3 3 3 3 3 3 3 3 3 3 3 3 3 3 3 3 3 3 3 3 3 3 3 3 3 3 3 3 4 4 4 4 4 4 4 4 4 5 5 5 4 4 4 4 4 4 4 4 4 3 3 3 3 3 3 3 4 3 4 4 3 3 3 3 4 4 4 1 1 3 3 3 3 2 2 2 3 3 2 3 3 2 2 2 2 3 3 3 3 3 3 2 2 2 4 3 3 3 3 3 3 3 3 2 2 3 3 3 3 3 3 3 3 3 4 4 4 4 4 4 4 4 4 4 4 4 4 4 4 4 4 4 3 3 3 3 3 3 3 3 3 3 3 3 3 3 3 3 3 3 4 4 4 4 4 4 4 4 4 4 4 4 4 4 4 4 4 4 3 3 3 3 3 3 3 3 3 3 3 3 3 3 3 3 3 3 2 3 3 3 3 3 3 3 3 5 4 4 4 4 4 4 4 5 3 4 4 4 4 4 4 4 3 4 3 3 3 3 3 3 3 4 5 4 4 4 4 5 5 4 4 3 4 4 4 4 4 4 4 4 4 4 3 4 4 3 4 4 4 3 4 4 4 4 3 3 3 4 3 3 3 3 3 3 3 3 3 3 3 3 3 3 3 3 3 3 3 3 3 3 3 3 3 3 3 4 1 1 1 1 2 2 2 2 4 5 5 5 5 4 4 4 4 3 3 3 3 3 4 4 4 3 4 4 4 4 4 3 3 3 3 1 1 1 1 1 4 4 4 4 3 2 2 2 2 1 1 1 4 3 3 3 3 3 2 2 2 3 3 4 3 3 3 4 4 4 2 2 2 2 2 2 3 3 3 4 3 3 3 3 3 3 3 3 3 4 4 4 4 4 4 4 4 4 4 4 4 4 4 4 4 4 4 3 3 3 3 3 3 3 3 3 3 3 3 3 3 2 3 2 3 4 2 2 2 2 3 3 3 4 4 4 4 4 4 4 4 4 2 3 3 3 3 3 3 3 3 4 3 3 3 3 3 3 3 3 2 3 3 3 3 3 3 3 3 2 5 5 5 5 5 5 5 5 1 3 3 3 3 3 3 3 3 2 4 4 4 4 4 4 4 4 2 4 4 4 4 4 4 4 4 2 4 4 4 4 4 4 4 4 2 4 4 4 4 3 4 4 3 1 4 4 4 4 4 4 4 4 1 3 2 3 3 2 2 3 3 1 3 3 3 3 3 3 3 3 2 3 3 3 3 3 3 3 3 2 2 2 2 2 2 2 2 2 2 4 4 4 4 4 4 4 4 2 3 3 3 3 3 3 3 3 2 3 3 3 3 3 3 3 3 2 4 4 4 4 4 4 4 4 5 4 3 3 3 3 3 3 3 4 3 3 4 4 4 4 4 4 3 2 2 3 3 3 3 3 3 1 4 4 4 4 4 4 4 4 3 3 3 3 3 3 3 3 3 1 4 4 4 4 4 4 4 4 1 4 4 4 4 4 4 4 4 2 3 3 3 3 3 3 3 3 2 3 3 3 3 3 3 3 3 4 4 4 4 4 4 4 4 4 3 2 2 2 2 4 4 4 4 3 4 3 4 4 3 4 3 4 3 1 2 2 2 4 4 4 4 5 2 2 2 2 4 4 4 4 4 1 2 1 1 4 4 4 4 3 2 2 2 2 4 4 4 4 2 2 2 2 2 3 3 3 3 3 2 2 2 2 5 5 5 5 3 2 3 3 2 4 4 4 4 3 1 2 2 1 4 4 4 4 2 1 1 1 1 4 4 4 4 3 1 1 1 1 2 2 2 2 1 2 2 2 2 3 3 3 3 2 2 1 2 2 3 3 3 3 5 2 1 1 1 3 3 3 3 3 2 2 2 2 4 4 4 4 3 2 2 3 2 3 3 3 3 2 2 3 3 2 3 3 3 3 5 5 4 4 4 3 3 3 3 3 4 4 4 4 2 2 2 2 2 3 3 3 3 4 4 3 4 3 2 2 2 2 2 2 2 2 5 3 3 3 3 2 2 2 2 5 2 2 2 2 3 3 3 3 4 2 1 2 2 4 4 4 4 3 2 1 2 2 4 4 4 4 3 3 3 3 3 3 3 3 3 4 4 4 4 4 4 4 4 4 3 3 3 3 3 3 3 3 3 4 3 3 3 4 4 4 4 4 3 3 3 2 2 1 3 2 5 4 4 4 4 4 4 4 4 4 4 5 5 4 4 4 3 3 3 5 5 4 4 4 1 1 2 4 4 4 4 4 3 3 3 5 5 5 5 5 3 3 3 4 4 5 4 4 2 2 2 5 4 4 4 4 2 2 3 5 5 5 5 5 3 3 3 4 4 4 4 5 2 2 2 3 3 3 3 3 2 1 1 5 5 5 5 5 5 5 5 4 4 4 4 4 3 3 3 4 4 4 4 4 3 2 3 5 4 4 4 4 1 2 2 4 4 3 3 3 5 5 5 4 3 4 4 4 3 3 3 2 2 2 2 1 1 2 2 1 1 1 1 2 3 3 3 5 4 4 5 5 5 4 5 3 3 3 3 3 5 5 5 3 3 3 3 3 4 4 4 2 3 3 3 3 3 3 3 4 4 4 4 4 3 3 3 5 4 4 4 4 4 4 4 2 4 4 4 4</w:t>
      </w:r>
      <w:bookmarkStart w:id="0" w:name="_GoBack"/>
      <w:bookmarkEnd w:id="0"/>
    </w:p>
    <w:sectPr w:rsidR="00D73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8E"/>
    <w:rsid w:val="00D73E89"/>
    <w:rsid w:val="00F7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CF769C-40E2-4B15-9BFC-6D5CD630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11-08T05:33:00Z</dcterms:created>
  <dcterms:modified xsi:type="dcterms:W3CDTF">2022-11-08T05:33:00Z</dcterms:modified>
</cp:coreProperties>
</file>